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06CE4" w14:textId="77777777" w:rsidR="0082485F" w:rsidRDefault="0082485F"/>
    <w:tbl>
      <w:tblPr>
        <w:tblStyle w:val="EinfacheTabelle5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087"/>
        <w:gridCol w:w="1087"/>
        <w:gridCol w:w="1087"/>
        <w:gridCol w:w="3543"/>
      </w:tblGrid>
      <w:tr w:rsidR="00E5557A" w14:paraId="75303F1B" w14:textId="77777777" w:rsidTr="008F7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2" w:type="dxa"/>
            <w:gridSpan w:val="5"/>
            <w:tcBorders>
              <w:bottom w:val="single" w:sz="12" w:space="0" w:color="auto"/>
            </w:tcBorders>
          </w:tcPr>
          <w:p w14:paraId="2D281166" w14:textId="71712266" w:rsidR="00E5557A" w:rsidRPr="008F7BB4" w:rsidRDefault="000301A1" w:rsidP="008F7BB4">
            <w:pPr>
              <w:spacing w:after="0" w:line="360" w:lineRule="auto"/>
              <w:jc w:val="both"/>
              <w:rPr>
                <w:bCs/>
                <w:sz w:val="22"/>
                <w:szCs w:val="20"/>
              </w:rPr>
            </w:pPr>
            <w:bookmarkStart w:id="0" w:name="_Hlk163134595"/>
            <w:r>
              <w:rPr>
                <w:b/>
                <w:i w:val="0"/>
                <w:iCs w:val="0"/>
                <w:sz w:val="22"/>
                <w:szCs w:val="20"/>
              </w:rPr>
              <w:t xml:space="preserve">Suppl. </w:t>
            </w:r>
            <w:r w:rsidR="00E5557A" w:rsidRPr="00D51AA2">
              <w:rPr>
                <w:b/>
                <w:i w:val="0"/>
                <w:iCs w:val="0"/>
                <w:sz w:val="22"/>
                <w:szCs w:val="20"/>
              </w:rPr>
              <w:t xml:space="preserve">Tab. </w:t>
            </w:r>
            <w:r w:rsidR="009B7243">
              <w:rPr>
                <w:b/>
                <w:i w:val="0"/>
                <w:iCs w:val="0"/>
                <w:sz w:val="22"/>
                <w:szCs w:val="20"/>
              </w:rPr>
              <w:t>S</w:t>
            </w:r>
            <w:r w:rsidR="000B2F02">
              <w:rPr>
                <w:b/>
                <w:i w:val="0"/>
                <w:iCs w:val="0"/>
                <w:sz w:val="22"/>
                <w:szCs w:val="20"/>
              </w:rPr>
              <w:t>5</w:t>
            </w:r>
            <w:r w:rsidR="00E5557A" w:rsidRPr="00D51AA2">
              <w:rPr>
                <w:b/>
                <w:i w:val="0"/>
                <w:iCs w:val="0"/>
                <w:sz w:val="22"/>
                <w:szCs w:val="20"/>
              </w:rPr>
              <w:t>:</w:t>
            </w:r>
            <w:r w:rsidR="00E5557A" w:rsidRPr="00D51AA2">
              <w:rPr>
                <w:bCs/>
                <w:i w:val="0"/>
                <w:iCs w:val="0"/>
                <w:sz w:val="22"/>
                <w:szCs w:val="20"/>
              </w:rPr>
              <w:t xml:space="preserve"> </w:t>
            </w:r>
            <w:r>
              <w:rPr>
                <w:bCs/>
                <w:i w:val="0"/>
                <w:iCs w:val="0"/>
                <w:sz w:val="22"/>
                <w:szCs w:val="20"/>
              </w:rPr>
              <w:t>Chloroplast-related genes that were solely or commonly identified 6, 24 and 72 hours after BYV inoculation.</w:t>
            </w:r>
            <w:bookmarkEnd w:id="0"/>
          </w:p>
        </w:tc>
      </w:tr>
      <w:tr w:rsidR="008F7BB4" w14:paraId="23F0695A" w14:textId="5131F7AB" w:rsidTr="000504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12" w:space="0" w:color="auto"/>
              <w:right w:val="single" w:sz="4" w:space="0" w:color="auto"/>
            </w:tcBorders>
          </w:tcPr>
          <w:p w14:paraId="2EA59BD5" w14:textId="130DB4E8" w:rsidR="008F7BB4" w:rsidRPr="00D51AA2" w:rsidRDefault="00AC050D" w:rsidP="00D51AA2">
            <w:pPr>
              <w:spacing w:after="0"/>
              <w:jc w:val="center"/>
              <w:rPr>
                <w:b/>
                <w:i w:val="0"/>
                <w:sz w:val="22"/>
                <w:szCs w:val="20"/>
              </w:rPr>
            </w:pPr>
            <w:r>
              <w:rPr>
                <w:b/>
                <w:i w:val="0"/>
                <w:sz w:val="22"/>
                <w:szCs w:val="20"/>
              </w:rPr>
              <w:t>g</w:t>
            </w:r>
            <w:r w:rsidR="008F7BB4" w:rsidRPr="00D51AA2">
              <w:rPr>
                <w:b/>
                <w:i w:val="0"/>
                <w:sz w:val="22"/>
                <w:szCs w:val="20"/>
              </w:rPr>
              <w:t xml:space="preserve">ene </w:t>
            </w:r>
            <w:r>
              <w:rPr>
                <w:b/>
                <w:i w:val="0"/>
                <w:sz w:val="22"/>
                <w:szCs w:val="20"/>
              </w:rPr>
              <w:t>i</w:t>
            </w:r>
            <w:r w:rsidR="00C71C03">
              <w:rPr>
                <w:b/>
                <w:i w:val="0"/>
                <w:sz w:val="22"/>
                <w:szCs w:val="20"/>
              </w:rPr>
              <w:t>dentifier</w:t>
            </w:r>
          </w:p>
        </w:tc>
        <w:tc>
          <w:tcPr>
            <w:tcW w:w="3261" w:type="dxa"/>
            <w:gridSpan w:val="3"/>
            <w:tcBorders>
              <w:top w:val="single" w:sz="12" w:space="0" w:color="auto"/>
              <w:left w:val="single" w:sz="4" w:space="0" w:color="auto"/>
              <w:right w:val="single" w:sz="2" w:space="0" w:color="auto"/>
            </w:tcBorders>
            <w:shd w:val="clear" w:color="auto" w:fill="auto"/>
          </w:tcPr>
          <w:p w14:paraId="4754413D" w14:textId="5035D237" w:rsidR="008F7BB4" w:rsidRPr="00D51AA2" w:rsidRDefault="008F7BB4" w:rsidP="00D51A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D51AA2">
              <w:rPr>
                <w:b/>
                <w:sz w:val="22"/>
                <w:szCs w:val="20"/>
              </w:rPr>
              <w:t>log</w:t>
            </w:r>
            <w:r w:rsidRPr="00D51AA2">
              <w:rPr>
                <w:b/>
                <w:sz w:val="22"/>
                <w:szCs w:val="20"/>
                <w:vertAlign w:val="subscript"/>
              </w:rPr>
              <w:t>2</w:t>
            </w:r>
            <w:r w:rsidRPr="00D51AA2">
              <w:rPr>
                <w:b/>
                <w:sz w:val="22"/>
                <w:szCs w:val="20"/>
              </w:rPr>
              <w:t xml:space="preserve"> fold change</w:t>
            </w:r>
          </w:p>
        </w:tc>
        <w:tc>
          <w:tcPr>
            <w:tcW w:w="3543" w:type="dxa"/>
            <w:vMerge w:val="restart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</w:tcPr>
          <w:p w14:paraId="04F742E7" w14:textId="6725BBE3" w:rsidR="008F7BB4" w:rsidRPr="00D51AA2" w:rsidRDefault="00AC050D" w:rsidP="00D51A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p</w:t>
            </w:r>
            <w:r w:rsidR="008F7BB4" w:rsidRPr="00D51AA2">
              <w:rPr>
                <w:b/>
                <w:sz w:val="22"/>
                <w:szCs w:val="20"/>
              </w:rPr>
              <w:t>utative protein function</w:t>
            </w:r>
          </w:p>
        </w:tc>
      </w:tr>
      <w:tr w:rsidR="008F7BB4" w14:paraId="0EB03CDC" w14:textId="77777777" w:rsidTr="00050450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right w:val="single" w:sz="4" w:space="0" w:color="auto"/>
            </w:tcBorders>
          </w:tcPr>
          <w:p w14:paraId="2CFB5359" w14:textId="77777777" w:rsidR="008F7BB4" w:rsidRPr="00D51AA2" w:rsidRDefault="008F7BB4" w:rsidP="00D51AA2">
            <w:pPr>
              <w:spacing w:after="0"/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087" w:type="dxa"/>
            <w:tcBorders>
              <w:left w:val="single" w:sz="4" w:space="0" w:color="auto"/>
            </w:tcBorders>
            <w:shd w:val="clear" w:color="auto" w:fill="auto"/>
          </w:tcPr>
          <w:p w14:paraId="6B94FC8D" w14:textId="04E44B17" w:rsidR="008F7BB4" w:rsidRPr="00D51AA2" w:rsidRDefault="008F7BB4" w:rsidP="008F7BB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6 </w:t>
            </w:r>
            <w:proofErr w:type="spellStart"/>
            <w:r>
              <w:rPr>
                <w:b/>
                <w:sz w:val="22"/>
                <w:szCs w:val="20"/>
              </w:rPr>
              <w:t>hpi</w:t>
            </w:r>
            <w:proofErr w:type="spellEnd"/>
          </w:p>
        </w:tc>
        <w:tc>
          <w:tcPr>
            <w:tcW w:w="1087" w:type="dxa"/>
            <w:shd w:val="clear" w:color="auto" w:fill="auto"/>
          </w:tcPr>
          <w:p w14:paraId="4DA990F4" w14:textId="0C494F1F" w:rsidR="008F7BB4" w:rsidRPr="00D51AA2" w:rsidRDefault="008F7BB4" w:rsidP="008F7BB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24 </w:t>
            </w:r>
            <w:proofErr w:type="spellStart"/>
            <w:r>
              <w:rPr>
                <w:b/>
                <w:sz w:val="22"/>
                <w:szCs w:val="20"/>
              </w:rPr>
              <w:t>hpi</w:t>
            </w:r>
            <w:proofErr w:type="spellEnd"/>
          </w:p>
        </w:tc>
        <w:tc>
          <w:tcPr>
            <w:tcW w:w="1087" w:type="dxa"/>
            <w:tcBorders>
              <w:right w:val="single" w:sz="2" w:space="0" w:color="auto"/>
            </w:tcBorders>
            <w:shd w:val="clear" w:color="auto" w:fill="auto"/>
          </w:tcPr>
          <w:p w14:paraId="40B935FA" w14:textId="792A9B2E" w:rsidR="008F7BB4" w:rsidRPr="00D51AA2" w:rsidRDefault="008F7BB4" w:rsidP="008F7BB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 xml:space="preserve">72 </w:t>
            </w:r>
            <w:proofErr w:type="spellStart"/>
            <w:r>
              <w:rPr>
                <w:b/>
                <w:sz w:val="22"/>
                <w:szCs w:val="20"/>
              </w:rPr>
              <w:t>hpi</w:t>
            </w:r>
            <w:proofErr w:type="spellEnd"/>
          </w:p>
        </w:tc>
        <w:tc>
          <w:tcPr>
            <w:tcW w:w="3543" w:type="dxa"/>
            <w:vMerge/>
            <w:tcBorders>
              <w:left w:val="single" w:sz="2" w:space="0" w:color="auto"/>
            </w:tcBorders>
            <w:shd w:val="clear" w:color="auto" w:fill="auto"/>
          </w:tcPr>
          <w:p w14:paraId="1C589DF3" w14:textId="77777777" w:rsidR="008F7BB4" w:rsidRPr="00D51AA2" w:rsidRDefault="008F7BB4" w:rsidP="00D51AA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</w:p>
        </w:tc>
      </w:tr>
      <w:tr w:rsidR="00065A20" w14:paraId="6337C9F1" w14:textId="77777777" w:rsidTr="002926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  <w:right w:val="single" w:sz="4" w:space="0" w:color="auto"/>
            </w:tcBorders>
          </w:tcPr>
          <w:tbl>
            <w:tblPr>
              <w:tblW w:w="23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00"/>
            </w:tblGrid>
            <w:tr w:rsidR="008B6C53" w:rsidRPr="008B6C53" w14:paraId="7BF879ED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BC83DD1" w14:textId="3FEFC60A" w:rsidR="008B6C53" w:rsidRPr="008B6C53" w:rsidRDefault="00381008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381008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7_176840_wtfh.t1</w:t>
                  </w:r>
                </w:p>
              </w:tc>
            </w:tr>
            <w:tr w:rsidR="008B6C53" w:rsidRPr="008B6C53" w14:paraId="3D0FD87B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66A74CF" w14:textId="3F8DC012" w:rsidR="008B6C53" w:rsidRPr="008B6C53" w:rsidRDefault="00381008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381008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_007510_faer.t1</w:t>
                  </w:r>
                </w:p>
              </w:tc>
            </w:tr>
            <w:tr w:rsidR="008B6C53" w:rsidRPr="008B6C53" w14:paraId="63E05FD4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3F0B1C4" w14:textId="546BD545" w:rsidR="008B6C53" w:rsidRPr="008B6C53" w:rsidRDefault="00400986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4_089990_ssiu.t1</w:t>
                  </w:r>
                </w:p>
              </w:tc>
            </w:tr>
            <w:tr w:rsidR="008B6C53" w:rsidRPr="008B6C53" w14:paraId="0D01F647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1C927A0" w14:textId="6F4331CA" w:rsidR="008B6C53" w:rsidRPr="008B6C53" w:rsidRDefault="00400986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6_148230_nsuc.t1</w:t>
                  </w:r>
                </w:p>
              </w:tc>
            </w:tr>
            <w:tr w:rsidR="008B6C53" w:rsidRPr="008B6C53" w14:paraId="1B031C7E" w14:textId="77777777" w:rsidTr="00381008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F51AA68" w14:textId="08C69FC5" w:rsidR="008B6C53" w:rsidRPr="008B6C53" w:rsidRDefault="00400986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9_217200_yktd.t1</w:t>
                  </w:r>
                </w:p>
              </w:tc>
            </w:tr>
            <w:tr w:rsidR="008B6C53" w:rsidRPr="008B6C53" w14:paraId="0E09408D" w14:textId="77777777" w:rsidTr="00381008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168D6E7" w14:textId="29AE25A1" w:rsidR="008B6C53" w:rsidRPr="008B6C53" w:rsidRDefault="00400986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4_090400_idsy.t1</w:t>
                  </w:r>
                </w:p>
              </w:tc>
            </w:tr>
            <w:tr w:rsidR="008B6C53" w:rsidRPr="008B6C53" w14:paraId="15198C74" w14:textId="77777777" w:rsidTr="00381008">
              <w:trPr>
                <w:trHeight w:val="300"/>
              </w:trPr>
              <w:tc>
                <w:tcPr>
                  <w:tcW w:w="2300" w:type="dxa"/>
                  <w:tcBorders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3FE1287" w14:textId="270CD71D" w:rsidR="008B6C53" w:rsidRPr="008B6C53" w:rsidRDefault="00400986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6_150380_hjur.t1</w:t>
                  </w:r>
                </w:p>
              </w:tc>
            </w:tr>
            <w:tr w:rsidR="008B6C53" w:rsidRPr="008B6C53" w14:paraId="4E336537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02DF597" w14:textId="5B03DC89" w:rsidR="008B6C53" w:rsidRPr="008B6C53" w:rsidRDefault="00613CC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6_140340_hwtk.t1</w:t>
                  </w:r>
                </w:p>
              </w:tc>
            </w:tr>
            <w:tr w:rsidR="008B6C53" w:rsidRPr="008B6C53" w14:paraId="47DCFE6F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4BED423" w14:textId="2CFFEF97" w:rsidR="008B6C53" w:rsidRPr="008B6C53" w:rsidRDefault="00613CC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6_130960_jfsy.t1</w:t>
                  </w:r>
                </w:p>
              </w:tc>
            </w:tr>
            <w:tr w:rsidR="008B6C53" w:rsidRPr="008B6C53" w14:paraId="69E48651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419B940" w14:textId="61A7418E" w:rsidR="008B6C53" w:rsidRPr="008B6C53" w:rsidRDefault="00613CC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8_189000_week.t1</w:t>
                  </w:r>
                </w:p>
              </w:tc>
            </w:tr>
            <w:tr w:rsidR="008B6C53" w:rsidRPr="008B6C53" w14:paraId="02838E4C" w14:textId="77777777" w:rsidTr="00BA4382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F01C8DC" w14:textId="1C63EE53" w:rsidR="008B6C53" w:rsidRPr="008B6C53" w:rsidRDefault="00613CC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1_016820_kwie.t1</w:t>
                  </w:r>
                </w:p>
              </w:tc>
            </w:tr>
            <w:tr w:rsidR="008B6C53" w:rsidRPr="008B6C53" w14:paraId="0ED153E6" w14:textId="77777777" w:rsidTr="00BA4382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BF69C28" w14:textId="3380AC03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1_007830_juuw.t1</w:t>
                  </w:r>
                </w:p>
              </w:tc>
            </w:tr>
            <w:tr w:rsidR="00BA4382" w:rsidRPr="008B6C53" w14:paraId="7C5809CB" w14:textId="77777777" w:rsidTr="00BA4382">
              <w:trPr>
                <w:trHeight w:val="300"/>
              </w:trPr>
              <w:tc>
                <w:tcPr>
                  <w:tcW w:w="2300" w:type="dxa"/>
                  <w:tcBorders>
                    <w:left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193E0BD1" w14:textId="77DF48C8" w:rsidR="00BA4382" w:rsidRPr="00AC050D" w:rsidRDefault="00BA4382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BA4382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3_054180_pcrr.t1</w:t>
                  </w:r>
                </w:p>
              </w:tc>
            </w:tr>
            <w:tr w:rsidR="00BA4382" w:rsidRPr="008B6C53" w14:paraId="60E2B35E" w14:textId="77777777" w:rsidTr="00BA4382">
              <w:trPr>
                <w:trHeight w:val="300"/>
              </w:trPr>
              <w:tc>
                <w:tcPr>
                  <w:tcW w:w="230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B874EB2" w14:textId="07121D4B" w:rsidR="00BA4382" w:rsidRPr="00BA4382" w:rsidRDefault="00BA4382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BA4382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2_027280_wuzk.t1</w:t>
                  </w:r>
                </w:p>
              </w:tc>
            </w:tr>
            <w:tr w:rsidR="008B6C53" w:rsidRPr="008B6C53" w14:paraId="146D1B88" w14:textId="77777777" w:rsidTr="00BA4382">
              <w:trPr>
                <w:trHeight w:val="300"/>
              </w:trPr>
              <w:tc>
                <w:tcPr>
                  <w:tcW w:w="23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F8C4CDB" w14:textId="7454E422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8_196730_uzpt.t1</w:t>
                  </w:r>
                </w:p>
              </w:tc>
            </w:tr>
            <w:tr w:rsidR="008B6C53" w:rsidRPr="008B6C53" w14:paraId="1A66BAFB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8C5E173" w14:textId="2E5BE573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2_046340_qkot.t1</w:t>
                  </w:r>
                </w:p>
              </w:tc>
            </w:tr>
            <w:tr w:rsidR="008B6C53" w:rsidRPr="008B6C53" w14:paraId="4C27A07D" w14:textId="77777777" w:rsidTr="00AC050D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21FE1D5" w14:textId="486EC7E8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2_023650_hynn.t1</w:t>
                  </w:r>
                </w:p>
              </w:tc>
            </w:tr>
            <w:tr w:rsidR="008B6C53" w:rsidRPr="008B6C53" w14:paraId="12E71E8B" w14:textId="77777777" w:rsidTr="00AC050D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744BBD8" w14:textId="040838E0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6_136680_juie.t1</w:t>
                  </w:r>
                </w:p>
              </w:tc>
            </w:tr>
            <w:tr w:rsidR="008B6C53" w:rsidRPr="008B6C53" w14:paraId="4E1A57B1" w14:textId="77777777" w:rsidTr="00AC050D">
              <w:trPr>
                <w:trHeight w:val="300"/>
              </w:trPr>
              <w:tc>
                <w:tcPr>
                  <w:tcW w:w="23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78B8281" w14:textId="4E301BA9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5_102940_qcrz.t1</w:t>
                  </w:r>
                </w:p>
              </w:tc>
            </w:tr>
            <w:tr w:rsidR="008B6C53" w:rsidRPr="008B6C53" w14:paraId="01B9C107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3A3106B" w14:textId="62057DDE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8_198400_xdmy.t1</w:t>
                  </w:r>
                </w:p>
              </w:tc>
            </w:tr>
            <w:tr w:rsidR="008B6C53" w:rsidRPr="008B6C53" w14:paraId="73E53CE3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E2EC916" w14:textId="5DCD5B45" w:rsidR="008B6C53" w:rsidRPr="008B6C53" w:rsidRDefault="009C65EA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5_123200_druz.t1</w:t>
                  </w:r>
                </w:p>
              </w:tc>
            </w:tr>
            <w:tr w:rsidR="008B6C53" w:rsidRPr="008B6C53" w14:paraId="77099735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C5DD6E3" w14:textId="3471823C" w:rsidR="008B6C53" w:rsidRPr="008B6C53" w:rsidRDefault="009C65EA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9_203610_dkoq.t1</w:t>
                  </w:r>
                </w:p>
              </w:tc>
            </w:tr>
            <w:tr w:rsidR="008B6C53" w:rsidRPr="008B6C53" w14:paraId="3E43BBB4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5FAB6CD" w14:textId="508B8905" w:rsidR="008B6C53" w:rsidRPr="008B6C53" w:rsidRDefault="009C65EA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6_129050_pnpe.t1</w:t>
                  </w:r>
                </w:p>
              </w:tc>
            </w:tr>
            <w:tr w:rsidR="008B6C53" w:rsidRPr="008B6C53" w14:paraId="47A3EB11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784AB14" w14:textId="32C29D54" w:rsidR="008B6C53" w:rsidRPr="008B6C53" w:rsidRDefault="009C65EA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4_081180_zqxf.t1</w:t>
                  </w:r>
                </w:p>
              </w:tc>
            </w:tr>
            <w:tr w:rsidR="008B6C53" w:rsidRPr="008B6C53" w14:paraId="53075019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67DCBFB" w14:textId="72AE1620" w:rsidR="008B6C53" w:rsidRPr="008B6C53" w:rsidRDefault="009C65EA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7_168070_furf.t2</w:t>
                  </w:r>
                </w:p>
              </w:tc>
            </w:tr>
            <w:tr w:rsidR="008B6C53" w:rsidRPr="008B6C53" w14:paraId="2D953768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A98A8EB" w14:textId="0A9C5B52" w:rsidR="008B6C53" w:rsidRPr="008B6C53" w:rsidRDefault="0005045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8_193180_ojzz.t1</w:t>
                  </w:r>
                </w:p>
              </w:tc>
            </w:tr>
            <w:tr w:rsidR="008B6C53" w:rsidRPr="008B6C53" w14:paraId="29A4E836" w14:textId="77777777" w:rsidTr="00050450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07B6A2C" w14:textId="24306876" w:rsidR="008B6C53" w:rsidRPr="008B6C53" w:rsidRDefault="0005045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2_023640_yzom.t1</w:t>
                  </w:r>
                </w:p>
              </w:tc>
            </w:tr>
            <w:tr w:rsidR="008B6C53" w:rsidRPr="008B6C53" w14:paraId="1525A77E" w14:textId="77777777" w:rsidTr="00050450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6D2B5F" w14:textId="3B379A2D" w:rsidR="008B6C53" w:rsidRPr="008B6C53" w:rsidRDefault="0005045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7_167730_idtj.t1</w:t>
                  </w:r>
                </w:p>
              </w:tc>
            </w:tr>
            <w:tr w:rsidR="008B6C53" w:rsidRPr="008B6C53" w14:paraId="2696DCC4" w14:textId="77777777" w:rsidTr="00050450">
              <w:trPr>
                <w:trHeight w:val="300"/>
              </w:trPr>
              <w:tc>
                <w:tcPr>
                  <w:tcW w:w="230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7474A" w14:textId="70EC7486" w:rsidR="008B6C53" w:rsidRPr="008B6C53" w:rsidRDefault="0005045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v_008870_gftg.t1</w:t>
                  </w:r>
                </w:p>
              </w:tc>
            </w:tr>
            <w:tr w:rsidR="008B6C53" w:rsidRPr="008B6C53" w14:paraId="0E18EFEA" w14:textId="77777777" w:rsidTr="00724141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020DA" w14:textId="16A25194" w:rsidR="00050450" w:rsidRPr="00050450" w:rsidRDefault="0005045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bv_009200_sruu.t1</w:t>
                  </w:r>
                </w:p>
              </w:tc>
            </w:tr>
            <w:tr w:rsidR="00724141" w:rsidRPr="008B6C53" w14:paraId="26ABF625" w14:textId="77777777" w:rsidTr="00724141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6CD225C" w14:textId="77BEDF49" w:rsidR="00724141" w:rsidRPr="00050450" w:rsidRDefault="00724141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bv4_084680_nwhx.t1</w:t>
                  </w:r>
                </w:p>
              </w:tc>
            </w:tr>
            <w:tr w:rsidR="00724141" w:rsidRPr="008B6C53" w14:paraId="76C8F6C5" w14:textId="77777777" w:rsidTr="00724141">
              <w:trPr>
                <w:trHeight w:val="300"/>
              </w:trPr>
              <w:tc>
                <w:tcPr>
                  <w:tcW w:w="23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FF28AF0" w14:textId="2DC79411" w:rsidR="00724141" w:rsidRPr="00724141" w:rsidRDefault="00724141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bv_004050_xzzo.t1</w:t>
                  </w:r>
                </w:p>
              </w:tc>
            </w:tr>
            <w:tr w:rsidR="00724141" w:rsidRPr="008B6C53" w14:paraId="6DA41CDF" w14:textId="77777777" w:rsidTr="00724141">
              <w:trPr>
                <w:trHeight w:val="300"/>
              </w:trPr>
              <w:tc>
                <w:tcPr>
                  <w:tcW w:w="23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40136E6" w14:textId="0151911F" w:rsidR="00724141" w:rsidRPr="00724141" w:rsidRDefault="00724141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bv7_159420_rrma.t1</w:t>
                  </w:r>
                </w:p>
              </w:tc>
            </w:tr>
            <w:tr w:rsidR="00724141" w:rsidRPr="008B6C53" w14:paraId="4828AF4E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19EE7A1" w14:textId="6059C3E9" w:rsidR="00724141" w:rsidRPr="00724141" w:rsidRDefault="00724141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bv4_087880_iiru.t1</w:t>
                  </w:r>
                </w:p>
              </w:tc>
            </w:tr>
            <w:tr w:rsidR="00724141" w:rsidRPr="008B6C53" w14:paraId="5E294042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89B701F" w14:textId="53EFAF7D" w:rsidR="00724141" w:rsidRPr="00724141" w:rsidRDefault="00724141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bv8_186000_dpty.t1</w:t>
                  </w:r>
                </w:p>
              </w:tc>
            </w:tr>
            <w:tr w:rsidR="00724141" w:rsidRPr="008B6C53" w14:paraId="577935B1" w14:textId="77777777" w:rsidTr="008B6C53">
              <w:trPr>
                <w:trHeight w:val="300"/>
              </w:trPr>
              <w:tc>
                <w:tcPr>
                  <w:tcW w:w="2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753733F" w14:textId="7DBAD0D9" w:rsidR="00724141" w:rsidRPr="00724141" w:rsidRDefault="002926FF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r w:rsidRPr="002926FF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bv6_146120_wnhu.t1</w:t>
                  </w:r>
                </w:p>
              </w:tc>
            </w:tr>
          </w:tbl>
          <w:p w14:paraId="66C1417B" w14:textId="77777777" w:rsidR="00065A20" w:rsidRPr="00D51AA2" w:rsidRDefault="00065A20" w:rsidP="00D51AA2">
            <w:pPr>
              <w:spacing w:after="0"/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08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tbl>
            <w:tblPr>
              <w:tblW w:w="12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8B6C53" w:rsidRPr="00050450" w14:paraId="0CFD26B3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EF441" w14:textId="7CBDC6A8" w:rsidR="008B6C53" w:rsidRPr="008B6C53" w:rsidRDefault="00381008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381008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1,448</w:t>
                  </w:r>
                </w:p>
              </w:tc>
            </w:tr>
            <w:tr w:rsidR="008B6C53" w:rsidRPr="00050450" w14:paraId="4AE84B3D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266A2" w14:textId="68A99E5E" w:rsidR="008B6C53" w:rsidRPr="008B6C53" w:rsidRDefault="00381008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381008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0,773</w:t>
                  </w:r>
                </w:p>
              </w:tc>
            </w:tr>
            <w:tr w:rsidR="008B6C53" w:rsidRPr="00050450" w14:paraId="7A747B30" w14:textId="77777777" w:rsidTr="00613CC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B3CB3" w14:textId="052D165A" w:rsidR="008B6C53" w:rsidRPr="00613CC0" w:rsidRDefault="00400986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0,832</w:t>
                  </w:r>
                </w:p>
              </w:tc>
            </w:tr>
            <w:tr w:rsidR="008B6C53" w:rsidRPr="00050450" w14:paraId="56AC2BDD" w14:textId="77777777" w:rsidTr="00613CC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6CA4F" w14:textId="2866F01F" w:rsidR="008B6C53" w:rsidRPr="00613CC0" w:rsidRDefault="00400986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0,802</w:t>
                  </w:r>
                </w:p>
              </w:tc>
            </w:tr>
            <w:tr w:rsidR="008B6C53" w:rsidRPr="00050450" w14:paraId="0C8CCC46" w14:textId="77777777" w:rsidTr="00613CC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1B9E18" w14:textId="280F1301" w:rsidR="008B6C53" w:rsidRPr="00613CC0" w:rsidRDefault="00400986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1,099</w:t>
                  </w:r>
                </w:p>
              </w:tc>
            </w:tr>
            <w:tr w:rsidR="008B6C53" w:rsidRPr="00050450" w14:paraId="64E15215" w14:textId="77777777" w:rsidTr="00613CC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54CD5" w14:textId="7DA4B422" w:rsidR="008B6C53" w:rsidRPr="00613CC0" w:rsidRDefault="00400986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1,119</w:t>
                  </w:r>
                </w:p>
              </w:tc>
            </w:tr>
            <w:tr w:rsidR="008B6C53" w:rsidRPr="00050450" w14:paraId="0CC8ABEF" w14:textId="77777777" w:rsidTr="00381008">
              <w:trPr>
                <w:trHeight w:val="300"/>
              </w:trPr>
              <w:tc>
                <w:tcPr>
                  <w:tcW w:w="120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6CD24" w14:textId="234BDBF5" w:rsidR="008B6C53" w:rsidRPr="008B6C53" w:rsidRDefault="00613CC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1,15</w:t>
                  </w:r>
                </w:p>
              </w:tc>
            </w:tr>
            <w:tr w:rsidR="008B6C53" w:rsidRPr="00050450" w14:paraId="728844E0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898BD" w14:textId="04C1ED86" w:rsidR="008B6C53" w:rsidRPr="008B6C53" w:rsidRDefault="00613CC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1,136</w:t>
                  </w:r>
                </w:p>
              </w:tc>
            </w:tr>
            <w:tr w:rsidR="008B6C53" w:rsidRPr="00050450" w14:paraId="288B6784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74ABF" w14:textId="415AD3C2" w:rsidR="008B6C53" w:rsidRPr="008B6C53" w:rsidRDefault="00613CC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2,303</w:t>
                  </w:r>
                </w:p>
              </w:tc>
            </w:tr>
            <w:tr w:rsidR="008B6C53" w:rsidRPr="00050450" w14:paraId="64FDB55A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EFC9D" w14:textId="07409A40" w:rsidR="008B6C53" w:rsidRPr="008B6C53" w:rsidRDefault="00613CC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1,664</w:t>
                  </w:r>
                </w:p>
              </w:tc>
            </w:tr>
            <w:tr w:rsidR="008B6C53" w:rsidRPr="00050450" w14:paraId="026467C6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31EE0" w14:textId="595931F0" w:rsidR="008B6C53" w:rsidRPr="008B6C53" w:rsidRDefault="00613CC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0,924</w:t>
                  </w:r>
                </w:p>
              </w:tc>
            </w:tr>
            <w:tr w:rsidR="008B6C53" w:rsidRPr="00050450" w14:paraId="1A616D27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DB5B9" w14:textId="0A6C603E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2,056</w:t>
                  </w:r>
                </w:p>
              </w:tc>
            </w:tr>
            <w:tr w:rsidR="00BA4382" w:rsidRPr="00050450" w14:paraId="33CA8338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137C697" w14:textId="16213353" w:rsidR="00BA4382" w:rsidRPr="00AC050D" w:rsidRDefault="00BA4382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BA4382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1,028</w:t>
                  </w:r>
                </w:p>
              </w:tc>
            </w:tr>
            <w:tr w:rsidR="00BA4382" w:rsidRPr="00050450" w14:paraId="2E8B52CD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FCD52F" w14:textId="1E7A4BBE" w:rsidR="00BA4382" w:rsidRPr="00BA4382" w:rsidRDefault="00BA4382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BA4382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0,836</w:t>
                  </w:r>
                </w:p>
              </w:tc>
            </w:tr>
            <w:tr w:rsidR="008B6C53" w:rsidRPr="00050450" w14:paraId="29D76FF7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52DB6" w14:textId="02CC1542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1B18C35C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F3032" w14:textId="5444CA78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70A3AD6F" w14:textId="77777777" w:rsidTr="00AC050D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0B680E" w14:textId="42C56204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35B3D5CA" w14:textId="77777777" w:rsidTr="00AC050D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17F0C" w14:textId="4B60D018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35CAAA8D" w14:textId="77777777" w:rsidTr="00AC050D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D6579" w14:textId="457989F6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2F7C6C54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DA3A9" w14:textId="5B8ACD3F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6EF8382C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549580" w14:textId="523E96B9" w:rsidR="008B6C53" w:rsidRPr="008B6C53" w:rsidRDefault="009C65EA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0291238A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8FE6AC" w14:textId="6C2CF8E4" w:rsidR="008B6C53" w:rsidRPr="008B6C53" w:rsidRDefault="009C65EA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3056A2CA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D0A73" w14:textId="7AF92D18" w:rsidR="008B6C53" w:rsidRPr="008B6C53" w:rsidRDefault="009C65EA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2757D89F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AFF508" w14:textId="7D8C6A02" w:rsidR="008B6C53" w:rsidRPr="008B6C53" w:rsidRDefault="009C65EA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4F9B165C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E25BF" w14:textId="3E35BC32" w:rsidR="008B6C53" w:rsidRPr="008B6C53" w:rsidRDefault="009C65EA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50AAE803" w14:textId="77777777" w:rsidTr="0072414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B59893" w14:textId="705223AD" w:rsidR="008B6C53" w:rsidRPr="008B6C53" w:rsidRDefault="0005045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065A6264" w14:textId="77777777" w:rsidTr="0005045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93A62A" w14:textId="60F25377" w:rsidR="008B6C53" w:rsidRPr="008B6C53" w:rsidRDefault="0005045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672322E2" w14:textId="77777777" w:rsidTr="0005045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D5498" w14:textId="04828C87" w:rsidR="008B6C53" w:rsidRPr="008B6C53" w:rsidRDefault="0005045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35FFB9D3" w14:textId="77777777" w:rsidTr="00050450">
              <w:trPr>
                <w:trHeight w:val="300"/>
              </w:trPr>
              <w:tc>
                <w:tcPr>
                  <w:tcW w:w="120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E25DF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050450" w14:paraId="4916333E" w14:textId="77777777" w:rsidTr="0072414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89704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724141" w:rsidRPr="00050450" w14:paraId="670FA58C" w14:textId="77777777" w:rsidTr="0072414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2C06D9" w14:textId="5A50A18B" w:rsidR="00724141" w:rsidRPr="008B6C53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724141" w:rsidRPr="00050450" w14:paraId="130EAF74" w14:textId="77777777" w:rsidTr="00724141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5C9354E" w14:textId="0E6CC595" w:rsid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1,294</w:t>
                  </w:r>
                </w:p>
              </w:tc>
            </w:tr>
            <w:tr w:rsidR="00724141" w:rsidRPr="00050450" w14:paraId="11FD7075" w14:textId="77777777" w:rsidTr="00724141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E4040A9" w14:textId="64BDC61B" w:rsid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1,487</w:t>
                  </w:r>
                </w:p>
              </w:tc>
            </w:tr>
            <w:tr w:rsidR="00724141" w:rsidRPr="00050450" w14:paraId="13BCB67E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0C6648" w14:textId="3E5D4A37" w:rsid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1,596</w:t>
                  </w:r>
                </w:p>
              </w:tc>
            </w:tr>
            <w:tr w:rsidR="00724141" w:rsidRPr="00050450" w14:paraId="12FBB9C0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276287" w14:textId="2C5FBFAD" w:rsid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3,026</w:t>
                  </w:r>
                </w:p>
              </w:tc>
            </w:tr>
            <w:tr w:rsidR="00724141" w:rsidRPr="00050450" w14:paraId="7037A36A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80DB077" w14:textId="568656F4" w:rsidR="00724141" w:rsidRDefault="002926FF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2926FF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3,236</w:t>
                  </w:r>
                </w:p>
              </w:tc>
            </w:tr>
          </w:tbl>
          <w:p w14:paraId="1EF9E84D" w14:textId="42D993C5" w:rsidR="00065A20" w:rsidRPr="00050450" w:rsidRDefault="00065A20" w:rsidP="008F7BB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  <w:lang w:val="de-DE"/>
              </w:rPr>
            </w:pPr>
          </w:p>
        </w:tc>
        <w:tc>
          <w:tcPr>
            <w:tcW w:w="1087" w:type="dxa"/>
            <w:tcBorders>
              <w:bottom w:val="single" w:sz="12" w:space="0" w:color="auto"/>
            </w:tcBorders>
            <w:shd w:val="clear" w:color="auto" w:fill="auto"/>
          </w:tcPr>
          <w:tbl>
            <w:tblPr>
              <w:tblW w:w="12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8B6C53" w:rsidRPr="008B6C53" w14:paraId="42F3A849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8B1A3" w14:textId="04AEFA1A" w:rsidR="008B6C53" w:rsidRPr="008B6C53" w:rsidRDefault="00381008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4617D058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8BCBD8" w14:textId="6F1A31A9" w:rsidR="008B6C53" w:rsidRPr="008B6C53" w:rsidRDefault="00381008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2024F5C2" w14:textId="77777777" w:rsidTr="00613CC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0A6A0" w14:textId="2EF9983C" w:rsidR="008B6C53" w:rsidRPr="008B6C53" w:rsidRDefault="00381008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01108752" w14:textId="77777777" w:rsidTr="00613CC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4DEB4" w14:textId="03DA85B1" w:rsidR="008B6C53" w:rsidRPr="008B6C53" w:rsidRDefault="00381008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6AFF0EA4" w14:textId="77777777" w:rsidTr="00613CC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2405CA" w14:textId="07F46F5F" w:rsidR="008B6C53" w:rsidRPr="008B6C53" w:rsidRDefault="00381008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4C49BA44" w14:textId="77777777" w:rsidTr="00613CC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1A37C" w14:textId="707A4F26" w:rsidR="008B6C53" w:rsidRPr="008B6C53" w:rsidRDefault="00381008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794DE55D" w14:textId="77777777" w:rsidTr="00381008">
              <w:trPr>
                <w:trHeight w:val="300"/>
              </w:trPr>
              <w:tc>
                <w:tcPr>
                  <w:tcW w:w="120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BA3F6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0AF7E664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50830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4EC7D56D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E52B5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17F2C933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3911C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79A55F9C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1D5DD3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578346D9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1DC75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BA4382" w:rsidRPr="008B6C53" w14:paraId="2D293EEF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33897EE" w14:textId="1EC34D91" w:rsidR="00BA4382" w:rsidRPr="008B6C53" w:rsidRDefault="00BA4382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BA4382" w:rsidRPr="008B6C53" w14:paraId="4AEEB5F0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B438AB" w14:textId="4536FA2F" w:rsidR="00BA4382" w:rsidRDefault="00BA4382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14EAAAE7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1E492" w14:textId="27B88340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3,639</w:t>
                  </w:r>
                </w:p>
              </w:tc>
            </w:tr>
            <w:tr w:rsidR="008B6C53" w:rsidRPr="008B6C53" w14:paraId="07388BA5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B2F0C" w14:textId="0F4BFFAE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1,733</w:t>
                  </w:r>
                </w:p>
              </w:tc>
            </w:tr>
            <w:tr w:rsidR="008B6C53" w:rsidRPr="008B6C53" w14:paraId="26EA1F65" w14:textId="77777777" w:rsidTr="00AC050D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51F9D5" w14:textId="5F087D5D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3,798</w:t>
                  </w:r>
                </w:p>
              </w:tc>
            </w:tr>
            <w:tr w:rsidR="008B6C53" w:rsidRPr="008B6C53" w14:paraId="220785FD" w14:textId="77777777" w:rsidTr="00AC050D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C33650" w14:textId="4B16B7B2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3,93</w:t>
                  </w:r>
                </w:p>
              </w:tc>
            </w:tr>
            <w:tr w:rsidR="008B6C53" w:rsidRPr="008B6C53" w14:paraId="01101031" w14:textId="77777777" w:rsidTr="00AC050D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BF62E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0B5FD0A0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9D43B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46255524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34C5C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3318576D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401953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45D2E159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EB502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36BD15CC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BE215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2928DF74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A089B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4C2C2896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12103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755B3D65" w14:textId="77777777" w:rsidTr="0005045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DDAAF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21650CE0" w14:textId="77777777" w:rsidTr="0005045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4F3304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241205A6" w14:textId="77777777" w:rsidTr="00050450">
              <w:trPr>
                <w:trHeight w:val="300"/>
              </w:trPr>
              <w:tc>
                <w:tcPr>
                  <w:tcW w:w="120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ABC0D8" w14:textId="3A85CC6E" w:rsidR="008B6C53" w:rsidRPr="008B6C53" w:rsidRDefault="0005045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67297670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F6959" w14:textId="43E081CC" w:rsidR="008B6C53" w:rsidRPr="008B6C53" w:rsidRDefault="0005045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724141" w:rsidRPr="008B6C53" w14:paraId="481D5E47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F8A4FA0" w14:textId="059A50D0" w:rsid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724141" w:rsidRPr="008B6C53" w14:paraId="2EA992B7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652B9AB" w14:textId="19A140D4" w:rsid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2,258</w:t>
                  </w:r>
                </w:p>
              </w:tc>
            </w:tr>
            <w:tr w:rsidR="00724141" w:rsidRPr="008B6C53" w14:paraId="318DB9F7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112993E" w14:textId="65606054" w:rsid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724141" w:rsidRPr="008B6C53" w14:paraId="44CC040A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F8B0F04" w14:textId="1CD684DB" w:rsid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724141" w:rsidRPr="008B6C53" w14:paraId="6B3CB390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F18F35B" w14:textId="0677A9A2" w:rsid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724141" w:rsidRPr="008B6C53" w14:paraId="56FE72E3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3CEFE4C" w14:textId="30BDA8E1" w:rsidR="00724141" w:rsidRDefault="002926FF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</w:tbl>
          <w:p w14:paraId="74518991" w14:textId="77777777" w:rsidR="00065A20" w:rsidRDefault="00065A20" w:rsidP="008F7BB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</w:p>
        </w:tc>
        <w:tc>
          <w:tcPr>
            <w:tcW w:w="1087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tbl>
            <w:tblPr>
              <w:tblW w:w="12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8B6C53" w:rsidRPr="008B6C53" w14:paraId="5B53A347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92B6C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012C11CB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ABBADA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03EA5399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34EFF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41F6145D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5D415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521C945F" w14:textId="77777777" w:rsidTr="00381008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781725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78E64979" w14:textId="77777777" w:rsidTr="00381008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4E79D" w14:textId="77777777" w:rsidR="008B6C53" w:rsidRPr="008B6C53" w:rsidRDefault="008B6C53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7BFD4365" w14:textId="77777777" w:rsidTr="00381008">
              <w:trPr>
                <w:trHeight w:val="300"/>
              </w:trPr>
              <w:tc>
                <w:tcPr>
                  <w:tcW w:w="120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DA630" w14:textId="4E059CC9" w:rsidR="008B6C53" w:rsidRPr="008B6C53" w:rsidRDefault="00613CC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715148B2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F703A" w14:textId="546C0C5D" w:rsidR="008B6C53" w:rsidRPr="008B6C53" w:rsidRDefault="00613CC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0A8CEEDA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5EB685" w14:textId="305DABEB" w:rsidR="008B6C53" w:rsidRPr="008B6C53" w:rsidRDefault="00613CC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1C20C599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3CF33" w14:textId="5992B3C1" w:rsidR="008B6C53" w:rsidRPr="008B6C53" w:rsidRDefault="00613CC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07D7E429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4951E7" w14:textId="4694BD52" w:rsidR="008B6C53" w:rsidRPr="008B6C53" w:rsidRDefault="00613CC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66C51411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8B930" w14:textId="582F7311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BA4382" w:rsidRPr="008B6C53" w14:paraId="1DA2BC80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66F0F16" w14:textId="60075316" w:rsidR="00BA4382" w:rsidRDefault="00BA4382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BA4382" w:rsidRPr="008B6C53" w14:paraId="25245992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60551EA" w14:textId="5B84EF17" w:rsidR="00BA4382" w:rsidRDefault="00BA4382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58D97284" w14:textId="77777777" w:rsidTr="00BA4382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FC1C5" w14:textId="2150010D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26B968F7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B0487" w14:textId="19AD8F19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4101AAE6" w14:textId="77777777" w:rsidTr="00AC050D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C8EDE" w14:textId="4573E8F1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19799A04" w14:textId="77777777" w:rsidTr="00AC050D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601A2" w14:textId="2EDF6085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8B6C53" w:rsidRPr="008B6C53" w14:paraId="180E2464" w14:textId="77777777" w:rsidTr="00AC050D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65029" w14:textId="3FDE7BB8" w:rsidR="008B6C53" w:rsidRPr="008B6C53" w:rsidRDefault="00AC050D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3,045</w:t>
                  </w:r>
                </w:p>
              </w:tc>
            </w:tr>
            <w:tr w:rsidR="008B6C53" w:rsidRPr="008B6C53" w14:paraId="418074E3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6CE97" w14:textId="0A2489E3" w:rsidR="008B6C53" w:rsidRPr="008B6C53" w:rsidRDefault="009C65EA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1,076</w:t>
                  </w:r>
                </w:p>
              </w:tc>
            </w:tr>
            <w:tr w:rsidR="008B6C53" w:rsidRPr="008B6C53" w14:paraId="3CD4DB90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0F005" w14:textId="22C5DAF9" w:rsidR="008B6C53" w:rsidRPr="008B6C53" w:rsidRDefault="009C65EA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2,121</w:t>
                  </w:r>
                </w:p>
              </w:tc>
            </w:tr>
            <w:tr w:rsidR="008B6C53" w:rsidRPr="008B6C53" w14:paraId="61E28563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804F2" w14:textId="2CEDA511" w:rsidR="008B6C53" w:rsidRPr="008B6C53" w:rsidRDefault="009C65EA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1,677</w:t>
                  </w:r>
                </w:p>
              </w:tc>
            </w:tr>
            <w:tr w:rsidR="008B6C53" w:rsidRPr="008B6C53" w14:paraId="66F13A73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242020" w14:textId="05F79030" w:rsidR="008B6C53" w:rsidRPr="008B6C53" w:rsidRDefault="009C65EA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1,271</w:t>
                  </w:r>
                </w:p>
              </w:tc>
            </w:tr>
            <w:tr w:rsidR="008B6C53" w:rsidRPr="008B6C53" w14:paraId="1DE72462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5C2AEA" w14:textId="7F5E1E5D" w:rsidR="008B6C53" w:rsidRPr="008B6C53" w:rsidRDefault="009C65EA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1,127</w:t>
                  </w:r>
                </w:p>
              </w:tc>
            </w:tr>
            <w:tr w:rsidR="008B6C53" w:rsidRPr="008B6C53" w14:paraId="02453A9D" w14:textId="77777777" w:rsidTr="008B6C53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B811E" w14:textId="618C8879" w:rsidR="008B6C53" w:rsidRPr="008B6C53" w:rsidRDefault="009C65EA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1,595</w:t>
                  </w:r>
                </w:p>
              </w:tc>
            </w:tr>
            <w:tr w:rsidR="008B6C53" w:rsidRPr="008B6C53" w14:paraId="7FBC2A29" w14:textId="77777777" w:rsidTr="00724141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63CED" w14:textId="2F61249D" w:rsidR="008B6C53" w:rsidRPr="008B6C53" w:rsidRDefault="0005045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2,055</w:t>
                  </w:r>
                </w:p>
              </w:tc>
            </w:tr>
            <w:tr w:rsidR="008B6C53" w:rsidRPr="008B6C53" w14:paraId="53DD6048" w14:textId="77777777" w:rsidTr="0005045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AA6479" w14:textId="2BD269FA" w:rsidR="008B6C53" w:rsidRPr="008B6C53" w:rsidRDefault="0005045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1,678</w:t>
                  </w:r>
                </w:p>
              </w:tc>
            </w:tr>
            <w:tr w:rsidR="008B6C53" w:rsidRPr="008B6C53" w14:paraId="5C3BAFDC" w14:textId="77777777" w:rsidTr="00050450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C37A67" w14:textId="4F992464" w:rsidR="008B6C53" w:rsidRPr="008B6C53" w:rsidRDefault="0005045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2,57</w:t>
                  </w:r>
                </w:p>
              </w:tc>
            </w:tr>
            <w:tr w:rsidR="008B6C53" w:rsidRPr="008B6C53" w14:paraId="5828AD5E" w14:textId="77777777" w:rsidTr="00050450">
              <w:trPr>
                <w:trHeight w:val="300"/>
              </w:trPr>
              <w:tc>
                <w:tcPr>
                  <w:tcW w:w="120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D6813B" w14:textId="5261125C" w:rsidR="008B6C53" w:rsidRPr="008B6C53" w:rsidRDefault="0005045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0,943</w:t>
                  </w:r>
                </w:p>
              </w:tc>
            </w:tr>
            <w:tr w:rsidR="008B6C53" w:rsidRPr="008B6C53" w14:paraId="471B5834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8FCF95" w14:textId="00BFFABB" w:rsidR="008B6C53" w:rsidRPr="008B6C53" w:rsidRDefault="00050450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1,247</w:t>
                  </w:r>
                </w:p>
              </w:tc>
            </w:tr>
            <w:tr w:rsidR="00724141" w:rsidRPr="008B6C53" w14:paraId="22E8B853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F96452D" w14:textId="72E10BFB" w:rsidR="00724141" w:rsidRPr="00050450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1,508</w:t>
                  </w:r>
                </w:p>
              </w:tc>
            </w:tr>
            <w:tr w:rsidR="00724141" w:rsidRPr="008B6C53" w14:paraId="42BF6809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9B93F55" w14:textId="6C25CB20" w:rsidR="00724141" w:rsidRP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S</w:t>
                  </w:r>
                </w:p>
              </w:tc>
            </w:tr>
            <w:tr w:rsidR="00724141" w:rsidRPr="008B6C53" w14:paraId="23506C58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665825" w14:textId="275F3FD9" w:rsidR="00724141" w:rsidRP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1,827</w:t>
                  </w:r>
                </w:p>
              </w:tc>
            </w:tr>
            <w:tr w:rsidR="00724141" w:rsidRPr="008B6C53" w14:paraId="28E246C4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ACD166D" w14:textId="5834B094" w:rsidR="00724141" w:rsidRP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1,66</w:t>
                  </w:r>
                </w:p>
              </w:tc>
            </w:tr>
            <w:tr w:rsidR="00724141" w:rsidRPr="008B6C53" w14:paraId="526FED36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8098BB" w14:textId="74B50AC5" w:rsidR="00724141" w:rsidRPr="00724141" w:rsidRDefault="00724141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2,15</w:t>
                  </w:r>
                </w:p>
              </w:tc>
            </w:tr>
            <w:tr w:rsidR="00724141" w:rsidRPr="008B6C53" w14:paraId="13D06F4D" w14:textId="77777777" w:rsidTr="002926FF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FE37370" w14:textId="4B6C3596" w:rsidR="00724141" w:rsidRPr="00724141" w:rsidRDefault="002926FF" w:rsidP="008B6C53">
                  <w:pPr>
                    <w:spacing w:before="0" w:after="0"/>
                    <w:jc w:val="center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2926FF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-2,041</w:t>
                  </w:r>
                </w:p>
              </w:tc>
            </w:tr>
          </w:tbl>
          <w:p w14:paraId="77177755" w14:textId="77777777" w:rsidR="00065A20" w:rsidRDefault="00065A20" w:rsidP="008F7BB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</w:p>
        </w:tc>
        <w:tc>
          <w:tcPr>
            <w:tcW w:w="354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tbl>
            <w:tblPr>
              <w:tblW w:w="41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180"/>
            </w:tblGrid>
            <w:tr w:rsidR="008B6C53" w:rsidRPr="008B6C53" w14:paraId="403297A3" w14:textId="77777777" w:rsidTr="008B6C53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A7DF6A" w14:textId="095FF5D2" w:rsidR="008B6C53" w:rsidRPr="00381008" w:rsidRDefault="00381008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r w:rsidRPr="00381008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component of PS-II complex</w:t>
                  </w:r>
                </w:p>
              </w:tc>
            </w:tr>
            <w:tr w:rsidR="008B6C53" w:rsidRPr="008B6C53" w14:paraId="679144B3" w14:textId="77777777" w:rsidTr="008B6C53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00F8B" w14:textId="1B39632E" w:rsidR="008B6C53" w:rsidRPr="00400986" w:rsidRDefault="00400986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proofErr w:type="spellStart"/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plastidial</w:t>
                  </w:r>
                  <w:proofErr w:type="spellEnd"/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 xml:space="preserve"> transcript stability factor</w:t>
                  </w:r>
                </w:p>
              </w:tc>
            </w:tr>
            <w:tr w:rsidR="008B6C53" w:rsidRPr="008B6C53" w14:paraId="2B6453AA" w14:textId="77777777" w:rsidTr="00B20B04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574F2" w14:textId="5B98743D" w:rsidR="008B6C53" w:rsidRPr="008B6C53" w:rsidRDefault="00400986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ribosome</w:t>
                  </w:r>
                  <w:proofErr w:type="spellEnd"/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iogenesis</w:t>
                  </w:r>
                  <w:proofErr w:type="spellEnd"/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facto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mTERF9</w:t>
                  </w:r>
                  <w:r w:rsidR="008B6C53" w:rsidRPr="008B6C53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</w:p>
              </w:tc>
            </w:tr>
            <w:tr w:rsidR="008B6C53" w:rsidRPr="008B6C53" w14:paraId="33D38647" w14:textId="77777777" w:rsidTr="008B6C53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EA5BE0" w14:textId="1D5AE04D" w:rsidR="008B6C53" w:rsidRPr="008B6C53" w:rsidRDefault="00400986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subfamily</w:t>
                  </w:r>
                  <w:proofErr w:type="spellEnd"/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ABCB </w:t>
                  </w:r>
                  <w:proofErr w:type="spellStart"/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transporter</w:t>
                  </w:r>
                  <w:proofErr w:type="spellEnd"/>
                </w:p>
              </w:tc>
            </w:tr>
            <w:tr w:rsidR="008B6C53" w:rsidRPr="008B6C53" w14:paraId="446BB574" w14:textId="77777777" w:rsidTr="0038100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D32CD4" w14:textId="244AC47F" w:rsidR="008B6C53" w:rsidRPr="00400986" w:rsidRDefault="00400986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 xml:space="preserve">ADP-glucose </w:t>
                  </w:r>
                  <w:proofErr w:type="spellStart"/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pyrophosphorylase</w:t>
                  </w:r>
                  <w:proofErr w:type="spellEnd"/>
                </w:p>
              </w:tc>
            </w:tr>
            <w:tr w:rsidR="008B6C53" w:rsidRPr="008B6C53" w14:paraId="3BAEA902" w14:textId="77777777" w:rsidTr="00381008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D0751" w14:textId="7CC025F8" w:rsidR="008B6C53" w:rsidRPr="008B6C53" w:rsidRDefault="00400986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400986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beta-amylase</w:t>
                  </w:r>
                </w:p>
              </w:tc>
            </w:tr>
            <w:tr w:rsidR="008B6C53" w:rsidRPr="008B6C53" w14:paraId="4966807C" w14:textId="77777777" w:rsidTr="00381008">
              <w:trPr>
                <w:trHeight w:val="300"/>
              </w:trPr>
              <w:tc>
                <w:tcPr>
                  <w:tcW w:w="418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9691DC" w14:textId="5A2B7848" w:rsidR="008B6C53" w:rsidRPr="008B6C53" w:rsidRDefault="00613CC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glucose-6-phosphate dehydrogenase</w:t>
                  </w:r>
                </w:p>
              </w:tc>
            </w:tr>
            <w:tr w:rsidR="008B6C53" w:rsidRPr="008B6C53" w14:paraId="6DB48E76" w14:textId="77777777" w:rsidTr="008B6C53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5BED89" w14:textId="52DA85A4" w:rsidR="008B6C53" w:rsidRPr="008B6C53" w:rsidRDefault="00613CC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s</w:t>
                  </w:r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erotonin</w:t>
                  </w:r>
                  <w:proofErr w:type="spellEnd"/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N-</w:t>
                  </w:r>
                  <w:proofErr w:type="spellStart"/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acetyltransferase</w:t>
                  </w:r>
                  <w:proofErr w:type="spellEnd"/>
                </w:p>
              </w:tc>
            </w:tr>
            <w:tr w:rsidR="008B6C53" w:rsidRPr="008B6C53" w14:paraId="64559A75" w14:textId="77777777" w:rsidTr="008B6C53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CA4213" w14:textId="2A7FCEFC" w:rsidR="008B6C53" w:rsidRPr="008B6C53" w:rsidRDefault="00613CC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glycerophosphodiester</w:t>
                  </w:r>
                  <w:proofErr w:type="spellEnd"/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hosphodiest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.</w:t>
                  </w:r>
                </w:p>
              </w:tc>
            </w:tr>
            <w:tr w:rsidR="008B6C53" w:rsidRPr="008B6C53" w14:paraId="5A4686BB" w14:textId="77777777" w:rsidTr="00AC050D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136640" w14:textId="0A8EBABE" w:rsidR="008B6C53" w:rsidRPr="008B6C53" w:rsidRDefault="00613CC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hosphoglycerate</w:t>
                  </w:r>
                  <w:proofErr w:type="spellEnd"/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dehydrogenase</w:t>
                  </w:r>
                </w:p>
              </w:tc>
            </w:tr>
            <w:tr w:rsidR="008B6C53" w:rsidRPr="008B6C53" w14:paraId="783981C7" w14:textId="77777777" w:rsidTr="00BA4382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AB99D6" w14:textId="3B284452" w:rsidR="008B6C53" w:rsidRPr="008B6C53" w:rsidRDefault="00613CC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ferredoxin</w:t>
                  </w:r>
                  <w:proofErr w:type="spellEnd"/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nadp</w:t>
                  </w:r>
                  <w:proofErr w:type="spellEnd"/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613CC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reductase</w:t>
                  </w:r>
                  <w:proofErr w:type="spellEnd"/>
                </w:p>
              </w:tc>
            </w:tr>
            <w:tr w:rsidR="008B6C53" w:rsidRPr="008B6C53" w14:paraId="6B7A2143" w14:textId="77777777" w:rsidTr="00BA4382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34A3BB" w14:textId="2B5D9391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heme-binding protein</w:t>
                  </w:r>
                </w:p>
              </w:tc>
            </w:tr>
            <w:tr w:rsidR="00BA4382" w:rsidRPr="008B6C53" w14:paraId="757B2A2A" w14:textId="77777777" w:rsidTr="00BA4382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02E90F0" w14:textId="10477C4A" w:rsidR="00BA4382" w:rsidRPr="00AC050D" w:rsidRDefault="00BA4382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r w:rsidRPr="00BA4382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protein high chlorophyll fluorescent</w:t>
                  </w:r>
                </w:p>
              </w:tc>
            </w:tr>
            <w:tr w:rsidR="00BA4382" w:rsidRPr="008B6C53" w14:paraId="75CEC152" w14:textId="77777777" w:rsidTr="00BA4382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8EFE271" w14:textId="51C0AEEA" w:rsidR="00BA4382" w:rsidRPr="00BA4382" w:rsidRDefault="00BA4382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</w:pPr>
                  <w:r w:rsidRPr="00BA4382"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>protein plastid movement impaired</w:t>
                  </w:r>
                  <w:r>
                    <w:rPr>
                      <w:rFonts w:eastAsia="Times New Roman" w:cs="Times New Roman"/>
                      <w:color w:val="000000"/>
                      <w:sz w:val="22"/>
                      <w:lang w:eastAsia="de-DE"/>
                    </w:rPr>
                    <w:t xml:space="preserve"> 2</w:t>
                  </w:r>
                </w:p>
              </w:tc>
            </w:tr>
            <w:tr w:rsidR="008B6C53" w:rsidRPr="008B6C53" w14:paraId="05BC852E" w14:textId="77777777" w:rsidTr="00BA4382">
              <w:trPr>
                <w:trHeight w:val="300"/>
              </w:trPr>
              <w:tc>
                <w:tcPr>
                  <w:tcW w:w="41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5AE97F" w14:textId="0D0428A7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f</w:t>
                  </w: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erredoxin-1</w:t>
                  </w:r>
                </w:p>
              </w:tc>
            </w:tr>
            <w:tr w:rsidR="008B6C53" w:rsidRPr="008B6C53" w14:paraId="466D2BC9" w14:textId="77777777" w:rsidTr="008B6C53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4DF999" w14:textId="46E55FCD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alpha-</w:t>
                  </w:r>
                  <w:proofErr w:type="spellStart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glucan</w:t>
                  </w:r>
                  <w:proofErr w:type="spellEnd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hosphorylase</w:t>
                  </w:r>
                  <w:proofErr w:type="spellEnd"/>
                </w:p>
              </w:tc>
            </w:tr>
            <w:tr w:rsidR="008B6C53" w:rsidRPr="008B6C53" w14:paraId="56B8E5F1" w14:textId="77777777" w:rsidTr="00AC050D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35A99D" w14:textId="2281CBC5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o</w:t>
                  </w:r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mega-3 </w:t>
                  </w:r>
                  <w:proofErr w:type="spellStart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fatty</w:t>
                  </w:r>
                  <w:proofErr w:type="spellEnd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acid</w:t>
                  </w:r>
                  <w:proofErr w:type="spellEnd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desaturase</w:t>
                  </w:r>
                  <w:proofErr w:type="spellEnd"/>
                </w:p>
              </w:tc>
            </w:tr>
            <w:tr w:rsidR="008B6C53" w:rsidRPr="008B6C53" w14:paraId="36D752F4" w14:textId="77777777" w:rsidTr="00AC050D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5A3CB3" w14:textId="139DF05C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olyphenol</w:t>
                  </w:r>
                  <w:proofErr w:type="spellEnd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oxidase</w:t>
                  </w:r>
                  <w:proofErr w:type="spellEnd"/>
                </w:p>
              </w:tc>
            </w:tr>
            <w:tr w:rsidR="008B6C53" w:rsidRPr="008B6C53" w14:paraId="05B30C82" w14:textId="77777777" w:rsidTr="00724141">
              <w:trPr>
                <w:trHeight w:val="300"/>
              </w:trPr>
              <w:tc>
                <w:tcPr>
                  <w:tcW w:w="41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962FC1" w14:textId="03BE446B" w:rsidR="008B6C53" w:rsidRPr="008B6C53" w:rsidRDefault="00AC050D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early</w:t>
                  </w:r>
                  <w:proofErr w:type="spellEnd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light </w:t>
                  </w:r>
                  <w:proofErr w:type="spellStart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induced</w:t>
                  </w:r>
                  <w:proofErr w:type="spellEnd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AC050D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rotein</w:t>
                  </w:r>
                  <w:proofErr w:type="spellEnd"/>
                </w:p>
              </w:tc>
            </w:tr>
            <w:tr w:rsidR="008B6C53" w:rsidRPr="008B6C53" w14:paraId="58B87D19" w14:textId="77777777" w:rsidTr="008B6C53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38169" w14:textId="7C5DD50A" w:rsidR="008B6C53" w:rsidRPr="008B6C53" w:rsidRDefault="009C65EA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stability</w:t>
                  </w:r>
                  <w:proofErr w:type="spellEnd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factor</w:t>
                  </w:r>
                  <w:proofErr w:type="spellEnd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PPR10</w:t>
                  </w:r>
                </w:p>
              </w:tc>
            </w:tr>
            <w:tr w:rsidR="008B6C53" w:rsidRPr="008B6C53" w14:paraId="08B0B7FA" w14:textId="77777777" w:rsidTr="00621AE3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A40DC3" w14:textId="44263D16" w:rsidR="008B6C53" w:rsidRPr="008B6C53" w:rsidRDefault="009C65EA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s</w:t>
                  </w: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mall</w:t>
                  </w:r>
                  <w:proofErr w:type="spellEnd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heat</w:t>
                  </w:r>
                  <w:proofErr w:type="spellEnd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shock</w:t>
                  </w:r>
                  <w:proofErr w:type="spellEnd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rotein</w:t>
                  </w:r>
                  <w:proofErr w:type="spellEnd"/>
                </w:p>
              </w:tc>
            </w:tr>
            <w:tr w:rsidR="008B6C53" w:rsidRPr="008B6C53" w14:paraId="417F253F" w14:textId="77777777" w:rsidTr="00724141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8EA5E4" w14:textId="46CB5888" w:rsidR="008B6C53" w:rsidRPr="008B6C53" w:rsidRDefault="009C65EA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C</w:t>
                  </w: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lp</w:t>
                  </w:r>
                  <w:proofErr w:type="spellEnd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rotease</w:t>
                  </w:r>
                  <w:proofErr w:type="spellEnd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adapter</w:t>
                  </w:r>
                  <w:proofErr w:type="spellEnd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rotein</w:t>
                  </w:r>
                  <w:proofErr w:type="spellEnd"/>
                </w:p>
              </w:tc>
            </w:tr>
            <w:tr w:rsidR="008B6C53" w:rsidRPr="008B6C53" w14:paraId="28261773" w14:textId="77777777" w:rsidTr="00724141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C4C0D2" w14:textId="414DF079" w:rsidR="008B6C53" w:rsidRPr="008B6C53" w:rsidRDefault="009C65EA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</w:t>
                  </w: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heophytinase</w:t>
                  </w:r>
                  <w:proofErr w:type="spellEnd"/>
                </w:p>
              </w:tc>
            </w:tr>
            <w:tr w:rsidR="008B6C53" w:rsidRPr="008B6C53" w14:paraId="38418406" w14:textId="77777777" w:rsidTr="008B6C53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5E647A" w14:textId="4AD79073" w:rsidR="008B6C53" w:rsidRPr="008B6C53" w:rsidRDefault="009C65EA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sbP</w:t>
                  </w:r>
                  <w:proofErr w:type="spellEnd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domain-</w:t>
                  </w: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containing</w:t>
                  </w:r>
                  <w:proofErr w:type="spellEnd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rotein</w:t>
                  </w:r>
                  <w:proofErr w:type="spellEnd"/>
                </w:p>
              </w:tc>
            </w:tr>
            <w:tr w:rsidR="008B6C53" w:rsidRPr="008B6C53" w14:paraId="7BF01DD6" w14:textId="77777777" w:rsidTr="00724141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729CA4" w14:textId="47EC6054" w:rsidR="008B6C53" w:rsidRPr="008B6C53" w:rsidRDefault="009C65EA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UV-B-</w:t>
                  </w: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induced</w:t>
                  </w:r>
                  <w:proofErr w:type="spellEnd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9C65EA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rotein</w:t>
                  </w:r>
                  <w:proofErr w:type="spellEnd"/>
                </w:p>
              </w:tc>
            </w:tr>
            <w:tr w:rsidR="008B6C53" w:rsidRPr="008B6C53" w14:paraId="602BE882" w14:textId="77777777" w:rsidTr="00724141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B587EA" w14:textId="5BE77027" w:rsidR="008B6C53" w:rsidRPr="008B6C53" w:rsidRDefault="0005045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highlight w:val="yellow"/>
                      <w:lang w:val="de-DE" w:eastAsia="de-DE"/>
                    </w:rPr>
                  </w:pPr>
                  <w:proofErr w:type="spellStart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Arogenate</w:t>
                  </w:r>
                  <w:proofErr w:type="spellEnd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dehydrogenase</w:t>
                  </w:r>
                </w:p>
              </w:tc>
            </w:tr>
            <w:tr w:rsidR="008B6C53" w:rsidRPr="008B6C53" w14:paraId="49CB28B7" w14:textId="77777777" w:rsidTr="00050450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83AE87" w14:textId="38787503" w:rsidR="008B6C53" w:rsidRPr="008B6C53" w:rsidRDefault="0005045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o</w:t>
                  </w:r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mega-3 </w:t>
                  </w:r>
                  <w:proofErr w:type="spellStart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fatty</w:t>
                  </w:r>
                  <w:proofErr w:type="spellEnd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acid</w:t>
                  </w:r>
                  <w:proofErr w:type="spellEnd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desaturase</w:t>
                  </w:r>
                  <w:proofErr w:type="spellEnd"/>
                </w:p>
              </w:tc>
            </w:tr>
            <w:tr w:rsidR="008B6C53" w:rsidRPr="008B6C53" w14:paraId="37EC942D" w14:textId="77777777" w:rsidTr="00050450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5CCC0" w14:textId="1F1A3887" w:rsidR="008B6C53" w:rsidRPr="008B6C53" w:rsidRDefault="0005045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hospholipase</w:t>
                  </w:r>
                  <w:proofErr w:type="spellEnd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a1 </w:t>
                  </w:r>
                  <w:proofErr w:type="spellStart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igamma</w:t>
                  </w:r>
                  <w:proofErr w:type="spellEnd"/>
                </w:p>
              </w:tc>
            </w:tr>
            <w:tr w:rsidR="008B6C53" w:rsidRPr="008B6C53" w14:paraId="592DBEF1" w14:textId="77777777" w:rsidTr="00050450">
              <w:trPr>
                <w:trHeight w:val="300"/>
              </w:trPr>
              <w:tc>
                <w:tcPr>
                  <w:tcW w:w="4180" w:type="dxa"/>
                  <w:tcBorders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D658E" w14:textId="7BBF18A4" w:rsidR="008B6C53" w:rsidRPr="008B6C53" w:rsidRDefault="0005045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uroporphyrinogen</w:t>
                  </w:r>
                  <w:proofErr w:type="spellEnd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III </w:t>
                  </w:r>
                  <w:proofErr w:type="spellStart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methyltransfe</w:t>
                  </w:r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r</w:t>
                  </w:r>
                  <w:proofErr w:type="spellEnd"/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.</w:t>
                  </w:r>
                </w:p>
              </w:tc>
            </w:tr>
            <w:tr w:rsidR="008B6C53" w:rsidRPr="008B6C53" w14:paraId="4FF8B1E2" w14:textId="77777777" w:rsidTr="00724141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312E5" w14:textId="2CAE9FEC" w:rsidR="008B6C53" w:rsidRPr="008B6C53" w:rsidRDefault="00050450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quinolinate</w:t>
                  </w:r>
                  <w:proofErr w:type="spellEnd"/>
                  <w:r w:rsidRPr="00050450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synthase</w:t>
                  </w:r>
                </w:p>
              </w:tc>
            </w:tr>
            <w:tr w:rsidR="00724141" w:rsidRPr="008B6C53" w14:paraId="15AD5280" w14:textId="77777777" w:rsidTr="00724141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1C9617A" w14:textId="33BC1D3F" w:rsidR="00724141" w:rsidRPr="00050450" w:rsidRDefault="00724141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p</w:t>
                  </w: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hytoene</w:t>
                  </w:r>
                  <w:proofErr w:type="spellEnd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synthase 2</w:t>
                  </w:r>
                </w:p>
              </w:tc>
            </w:tr>
            <w:tr w:rsidR="00724141" w:rsidRPr="008B6C53" w14:paraId="57E9E2D9" w14:textId="77777777" w:rsidTr="00724141">
              <w:trPr>
                <w:trHeight w:val="300"/>
              </w:trPr>
              <w:tc>
                <w:tcPr>
                  <w:tcW w:w="41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C46EC73" w14:textId="7C5AEC56" w:rsidR="00724141" w:rsidRDefault="00724141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9-cis-epoxycarotenoid </w:t>
                  </w:r>
                  <w:proofErr w:type="spellStart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dioxygenase</w:t>
                  </w:r>
                  <w:proofErr w:type="spellEnd"/>
                </w:p>
              </w:tc>
            </w:tr>
            <w:tr w:rsidR="00724141" w:rsidRPr="008B6C53" w14:paraId="5D4BD252" w14:textId="77777777" w:rsidTr="00724141">
              <w:trPr>
                <w:trHeight w:val="300"/>
              </w:trPr>
              <w:tc>
                <w:tcPr>
                  <w:tcW w:w="41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A50EAC9" w14:textId="6C8E15FB" w:rsidR="00724141" w:rsidRDefault="00724141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a</w:t>
                  </w: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lpha</w:t>
                  </w:r>
                  <w:proofErr w:type="spellEnd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carbonic</w:t>
                  </w:r>
                  <w:proofErr w:type="spellEnd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anhydrase</w:t>
                  </w:r>
                  <w:proofErr w:type="spellEnd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1</w:t>
                  </w:r>
                </w:p>
              </w:tc>
            </w:tr>
            <w:tr w:rsidR="00724141" w:rsidRPr="008B6C53" w14:paraId="1FB38434" w14:textId="77777777" w:rsidTr="00B20B04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0728C3" w14:textId="44461806" w:rsidR="00724141" w:rsidRDefault="00724141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f</w:t>
                  </w: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atty</w:t>
                  </w:r>
                  <w:proofErr w:type="spellEnd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acid</w:t>
                  </w:r>
                  <w:proofErr w:type="spellEnd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desaturase</w:t>
                  </w:r>
                  <w:proofErr w:type="spellEnd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4</w:t>
                  </w:r>
                </w:p>
              </w:tc>
            </w:tr>
            <w:tr w:rsidR="00724141" w:rsidRPr="008B6C53" w14:paraId="0D83342C" w14:textId="77777777" w:rsidTr="00B20B04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6595E4A" w14:textId="6EADB607" w:rsidR="00724141" w:rsidRDefault="00724141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5'-adenylylsulfate </w:t>
                  </w:r>
                  <w:proofErr w:type="spellStart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reductase</w:t>
                  </w:r>
                  <w:proofErr w:type="spellEnd"/>
                  <w:r w:rsidRPr="00724141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1</w:t>
                  </w:r>
                </w:p>
              </w:tc>
            </w:tr>
            <w:tr w:rsidR="00724141" w:rsidRPr="008B6C53" w14:paraId="7A1F550C" w14:textId="77777777" w:rsidTr="00B20B04">
              <w:trPr>
                <w:trHeight w:val="300"/>
              </w:trPr>
              <w:tc>
                <w:tcPr>
                  <w:tcW w:w="4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4A78829" w14:textId="50ADFBFD" w:rsidR="00724141" w:rsidRDefault="002926FF" w:rsidP="008B6C53">
                  <w:pPr>
                    <w:spacing w:before="0" w:after="0"/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</w:pPr>
                  <w:proofErr w:type="spellStart"/>
                  <w:r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f</w:t>
                  </w:r>
                  <w:r w:rsidRPr="002926FF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erric</w:t>
                  </w:r>
                  <w:proofErr w:type="spellEnd"/>
                  <w:r w:rsidRPr="002926FF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2926FF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reduction</w:t>
                  </w:r>
                  <w:proofErr w:type="spellEnd"/>
                  <w:r w:rsidRPr="002926FF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</w:t>
                  </w:r>
                  <w:proofErr w:type="spellStart"/>
                  <w:r w:rsidRPr="002926FF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>oxidase</w:t>
                  </w:r>
                  <w:proofErr w:type="spellEnd"/>
                  <w:r w:rsidRPr="002926FF">
                    <w:rPr>
                      <w:rFonts w:eastAsia="Times New Roman" w:cs="Times New Roman"/>
                      <w:color w:val="000000"/>
                      <w:sz w:val="22"/>
                      <w:lang w:val="de-DE" w:eastAsia="de-DE"/>
                    </w:rPr>
                    <w:t xml:space="preserve"> 7</w:t>
                  </w:r>
                </w:p>
              </w:tc>
            </w:tr>
          </w:tbl>
          <w:p w14:paraId="5A49FB3A" w14:textId="77777777" w:rsidR="00065A20" w:rsidRPr="00D51AA2" w:rsidRDefault="00065A20" w:rsidP="00D51AA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</w:p>
        </w:tc>
      </w:tr>
      <w:tr w:rsidR="00DB057E" w:rsidRPr="00DB057E" w14:paraId="01539192" w14:textId="77777777" w:rsidTr="00463A72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</w:tcPr>
          <w:p w14:paraId="1C0AC2B9" w14:textId="77777777" w:rsidR="002926FF" w:rsidRDefault="002926FF" w:rsidP="00DB057E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</w:p>
          <w:p w14:paraId="4086756C" w14:textId="7AC2BE48" w:rsidR="00DB057E" w:rsidRPr="00DB057E" w:rsidRDefault="00DB057E" w:rsidP="00DB057E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2"/>
                <w:lang w:eastAsia="de-DE"/>
              </w:rPr>
            </w:pPr>
            <w:r w:rsidRPr="00DB057E">
              <w:rPr>
                <w:rFonts w:eastAsia="Times New Roman" w:cs="Times New Roman"/>
                <w:i w:val="0"/>
                <w:iCs w:val="0"/>
                <w:color w:val="000000"/>
                <w:sz w:val="20"/>
                <w:szCs w:val="20"/>
                <w:lang w:eastAsia="de-DE"/>
              </w:rPr>
              <w:t>NS= not significant</w:t>
            </w:r>
          </w:p>
        </w:tc>
      </w:tr>
    </w:tbl>
    <w:p w14:paraId="1F67345E" w14:textId="1576557D" w:rsidR="0082485F" w:rsidRPr="00615023" w:rsidRDefault="0082485F">
      <w:pPr>
        <w:rPr>
          <w:sz w:val="22"/>
          <w:szCs w:val="20"/>
        </w:rPr>
      </w:pPr>
    </w:p>
    <w:sectPr w:rsidR="0082485F" w:rsidRPr="006150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55CA5"/>
    <w:multiLevelType w:val="hybridMultilevel"/>
    <w:tmpl w:val="EF400CCE"/>
    <w:lvl w:ilvl="0" w:tplc="D98695F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073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85F"/>
    <w:rsid w:val="00027684"/>
    <w:rsid w:val="000301A1"/>
    <w:rsid w:val="00050450"/>
    <w:rsid w:val="00065A20"/>
    <w:rsid w:val="000A38B2"/>
    <w:rsid w:val="000B2F02"/>
    <w:rsid w:val="00117587"/>
    <w:rsid w:val="001230DC"/>
    <w:rsid w:val="001A45AD"/>
    <w:rsid w:val="00210473"/>
    <w:rsid w:val="00285E34"/>
    <w:rsid w:val="002926FF"/>
    <w:rsid w:val="002E0056"/>
    <w:rsid w:val="00381008"/>
    <w:rsid w:val="003A5306"/>
    <w:rsid w:val="00400986"/>
    <w:rsid w:val="004C53C6"/>
    <w:rsid w:val="0053098D"/>
    <w:rsid w:val="00541D77"/>
    <w:rsid w:val="005503EC"/>
    <w:rsid w:val="0059276A"/>
    <w:rsid w:val="005E5E36"/>
    <w:rsid w:val="005F56E0"/>
    <w:rsid w:val="00613CC0"/>
    <w:rsid w:val="00615023"/>
    <w:rsid w:val="00621AE3"/>
    <w:rsid w:val="006232D7"/>
    <w:rsid w:val="00724141"/>
    <w:rsid w:val="007A56A8"/>
    <w:rsid w:val="007C5B70"/>
    <w:rsid w:val="0082485F"/>
    <w:rsid w:val="008B6C53"/>
    <w:rsid w:val="008E31ED"/>
    <w:rsid w:val="008F7BB4"/>
    <w:rsid w:val="00982749"/>
    <w:rsid w:val="009B7243"/>
    <w:rsid w:val="009C65EA"/>
    <w:rsid w:val="009D446E"/>
    <w:rsid w:val="00A92B60"/>
    <w:rsid w:val="00A95A63"/>
    <w:rsid w:val="00AC050D"/>
    <w:rsid w:val="00B20B04"/>
    <w:rsid w:val="00B6079C"/>
    <w:rsid w:val="00B7489C"/>
    <w:rsid w:val="00B768FA"/>
    <w:rsid w:val="00B86B1C"/>
    <w:rsid w:val="00B94266"/>
    <w:rsid w:val="00BA4382"/>
    <w:rsid w:val="00C71C03"/>
    <w:rsid w:val="00CE056C"/>
    <w:rsid w:val="00D51AA2"/>
    <w:rsid w:val="00D81E2B"/>
    <w:rsid w:val="00DB057E"/>
    <w:rsid w:val="00DD1A92"/>
    <w:rsid w:val="00E5557A"/>
    <w:rsid w:val="00EC7577"/>
    <w:rsid w:val="00F3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E4266"/>
  <w15:chartTrackingRefBased/>
  <w15:docId w15:val="{977805EA-D22B-4B6B-92D5-EA9E40658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2485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82485F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nraster">
    <w:name w:val="Table Grid"/>
    <w:basedOn w:val="NormaleTabelle"/>
    <w:uiPriority w:val="39"/>
    <w:rsid w:val="00824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D446E"/>
    <w:pPr>
      <w:ind w:left="720"/>
      <w:contextualSpacing/>
    </w:pPr>
  </w:style>
  <w:style w:type="table" w:styleId="EinfacheTabelle5">
    <w:name w:val="Plain Table 5"/>
    <w:basedOn w:val="NormaleTabelle"/>
    <w:uiPriority w:val="45"/>
    <w:rsid w:val="006232D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in, Roxana</dc:creator>
  <cp:keywords/>
  <dc:description/>
  <cp:lastModifiedBy>Hossain, Roxana</cp:lastModifiedBy>
  <cp:revision>7</cp:revision>
  <dcterms:created xsi:type="dcterms:W3CDTF">2023-08-29T13:37:00Z</dcterms:created>
  <dcterms:modified xsi:type="dcterms:W3CDTF">2024-04-04T12:50:00Z</dcterms:modified>
</cp:coreProperties>
</file>